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4136"/>
        <w:gridCol w:w="4255"/>
        <w:gridCol w:w="4175"/>
      </w:tblGrid>
      <w:tr w:rsidR="002F4E48" w:rsidRPr="00084BE0" w14:paraId="3700C4C7" w14:textId="77777777" w:rsidTr="00F75B46">
        <w:trPr>
          <w:trHeight w:val="301"/>
          <w:tblHeader/>
          <w:jc w:val="center"/>
        </w:trPr>
        <w:tc>
          <w:tcPr>
            <w:tcW w:w="13958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291B93" w14:textId="64DD5017" w:rsidR="002F4E48" w:rsidRPr="00084BE0" w:rsidRDefault="002F4E48" w:rsidP="0054479E">
            <w:pPr>
              <w:spacing w:line="320" w:lineRule="exact"/>
              <w:ind w:right="158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084BE0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Table </w:t>
            </w:r>
            <w:r w:rsidR="00886EB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S</w:t>
            </w:r>
            <w:r w:rsidR="00482EAA">
              <w:rPr>
                <w:rFonts w:ascii="Times New Roman" w:hAnsi="Times New Roman"/>
                <w:b/>
                <w:color w:val="000000"/>
                <w:sz w:val="24"/>
                <w:szCs w:val="24"/>
                <w:lang w:eastAsia="es-ES"/>
              </w:rPr>
              <w:t>4</w:t>
            </w:r>
            <w:r w:rsidRPr="00084BE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. Primer sets used in this </w:t>
            </w:r>
            <w:proofErr w:type="gramStart"/>
            <w:r w:rsidRPr="00084BE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work</w:t>
            </w:r>
            <w:proofErr w:type="gramEnd"/>
          </w:p>
          <w:p w14:paraId="5313BB2E" w14:textId="77777777" w:rsidR="002F4E48" w:rsidRPr="00084BE0" w:rsidRDefault="002F4E48" w:rsidP="0054479E">
            <w:pPr>
              <w:spacing w:line="60" w:lineRule="exact"/>
              <w:ind w:right="159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2F4E48" w:rsidRPr="004D7777" w14:paraId="049A8634" w14:textId="77777777" w:rsidTr="00F75B46">
        <w:trPr>
          <w:trHeight w:val="358"/>
          <w:tblHeader/>
          <w:jc w:val="center"/>
        </w:trPr>
        <w:tc>
          <w:tcPr>
            <w:tcW w:w="139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9E3CE" w14:textId="77777777" w:rsidR="002F4E48" w:rsidRPr="004D7777" w:rsidRDefault="002F4E48" w:rsidP="00ED6442">
            <w:pPr>
              <w:spacing w:line="320" w:lineRule="exact"/>
              <w:ind w:left="-57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Purpose</w:t>
            </w:r>
          </w:p>
        </w:tc>
        <w:tc>
          <w:tcPr>
            <w:tcW w:w="413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523B0" w14:textId="1CCB8D93" w:rsidR="002F4E48" w:rsidRPr="004D7777" w:rsidRDefault="002F4E48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Oligonucleotide name</w:t>
            </w:r>
          </w:p>
        </w:tc>
        <w:tc>
          <w:tcPr>
            <w:tcW w:w="8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6E637" w14:textId="77777777" w:rsidR="002F4E48" w:rsidRPr="004D7777" w:rsidRDefault="002F4E48" w:rsidP="0054479E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 xml:space="preserve">Oligonucleotide sequences (5’ </w:t>
            </w: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sym w:font="Symbol" w:char="F0AE"/>
            </w: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 xml:space="preserve"> 3’)</w:t>
            </w:r>
          </w:p>
        </w:tc>
      </w:tr>
      <w:tr w:rsidR="002F4E48" w:rsidRPr="004D7777" w14:paraId="607765E6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B318A" w14:textId="77777777" w:rsidR="002F4E48" w:rsidRPr="004D7777" w:rsidRDefault="002F4E48" w:rsidP="0054479E">
            <w:pPr>
              <w:spacing w:line="320" w:lineRule="exact"/>
              <w:ind w:left="87"/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83AE6" w14:textId="77777777" w:rsidR="002F4E48" w:rsidRPr="004D7777" w:rsidRDefault="002F4E48" w:rsidP="0054479E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42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85322" w14:textId="77777777" w:rsidR="002F4E48" w:rsidRPr="004D7777" w:rsidRDefault="002F4E48" w:rsidP="0054479E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orward primer (F)</w:t>
            </w:r>
          </w:p>
        </w:tc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A276E" w14:textId="77777777" w:rsidR="002F4E48" w:rsidRPr="004D7777" w:rsidRDefault="002F4E48" w:rsidP="0054479E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Reverse primer (R)</w:t>
            </w:r>
          </w:p>
        </w:tc>
      </w:tr>
      <w:tr w:rsidR="002F4E48" w:rsidRPr="004D7777" w14:paraId="781EDA66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5F8D1892" w14:textId="77777777" w:rsidR="002F4E48" w:rsidRPr="004D7777" w:rsidRDefault="002F4E48" w:rsidP="0054479E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t>Genotyping</w:t>
            </w:r>
          </w:p>
        </w:tc>
        <w:tc>
          <w:tcPr>
            <w:tcW w:w="4136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42F4938C" w14:textId="56D80373" w:rsidR="002F4E48" w:rsidRPr="004D7777" w:rsidRDefault="002F4E48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WiscDsLox489-492K11</w:t>
            </w:r>
          </w:p>
        </w:tc>
        <w:tc>
          <w:tcPr>
            <w:tcW w:w="425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3BCD3B06" w14:textId="5A54FF4E" w:rsidR="002F4E48" w:rsidRPr="00935E03" w:rsidRDefault="008A1BDF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 xml:space="preserve">GTTTTTCGAGCAAAGGGAAAG  </w:t>
            </w:r>
          </w:p>
        </w:tc>
        <w:tc>
          <w:tcPr>
            <w:tcW w:w="417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4B5E34DD" w14:textId="574CA6CE" w:rsidR="002F4E48" w:rsidRPr="00935E03" w:rsidRDefault="008A1BDF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 xml:space="preserve">ACAGGGTACACCCATAGAGGC  </w:t>
            </w:r>
          </w:p>
        </w:tc>
      </w:tr>
      <w:tr w:rsidR="002F4E48" w:rsidRPr="004D7777" w14:paraId="7B718C0E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  <w:hideMark/>
          </w:tcPr>
          <w:p w14:paraId="52AD6C45" w14:textId="77777777" w:rsidR="002F4E48" w:rsidRPr="004D7777" w:rsidRDefault="002F4E48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621F7E96" w14:textId="582CE346" w:rsidR="002F4E48" w:rsidRPr="004D7777" w:rsidRDefault="002F4E48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proofErr w:type="spellStart"/>
            <w:r w:rsidRPr="004D7777">
              <w:rPr>
                <w:rFonts w:ascii="Arial" w:hAnsi="Arial" w:cs="Arial"/>
                <w:sz w:val="20"/>
              </w:rPr>
              <w:t>LB_WiscDs</w:t>
            </w:r>
            <w:proofErr w:type="spellEnd"/>
          </w:p>
        </w:tc>
        <w:tc>
          <w:tcPr>
            <w:tcW w:w="4255" w:type="dxa"/>
            <w:shd w:val="clear" w:color="000000" w:fill="FFFFFF"/>
            <w:noWrap/>
          </w:tcPr>
          <w:p w14:paraId="6D48336E" w14:textId="4D17DFBA" w:rsidR="002F4E48" w:rsidRPr="00935E03" w:rsidRDefault="002F4E48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175" w:type="dxa"/>
            <w:shd w:val="clear" w:color="000000" w:fill="FFFFFF"/>
            <w:noWrap/>
          </w:tcPr>
          <w:p w14:paraId="05E9F53B" w14:textId="28F46662" w:rsidR="002F4E48" w:rsidRPr="00935E03" w:rsidRDefault="008A1BDF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TCCTCGAGTTTCTCCATAATAATGT</w:t>
            </w:r>
          </w:p>
        </w:tc>
      </w:tr>
      <w:tr w:rsidR="002F4E48" w:rsidRPr="004D7777" w14:paraId="5A641D86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</w:tcPr>
          <w:p w14:paraId="4E16FB0F" w14:textId="77777777" w:rsidR="002F4E48" w:rsidRPr="004D7777" w:rsidRDefault="002F4E48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val="es-ES"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62AA3F98" w14:textId="76A85132" w:rsidR="002F4E48" w:rsidRPr="004D7777" w:rsidRDefault="00B166F1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dCAPS_</w:t>
            </w:r>
            <w:r w:rsidR="00F804CB" w:rsidRPr="004D7777">
              <w:rPr>
                <w:rFonts w:ascii="Arial" w:hAnsi="Arial" w:cs="Arial"/>
                <w:sz w:val="20"/>
              </w:rPr>
              <w:t>aprf1-10</w:t>
            </w:r>
            <w:r w:rsidR="00B323D5" w:rsidRPr="004D7777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="00B323D5" w:rsidRPr="004D7777">
              <w:rPr>
                <w:rFonts w:ascii="Arial" w:hAnsi="Arial" w:cs="Arial"/>
                <w:sz w:val="20"/>
              </w:rPr>
              <w:t>MaeII</w:t>
            </w:r>
            <w:proofErr w:type="spellEnd"/>
            <w:r w:rsidR="00B323D5" w:rsidRPr="004D777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4255" w:type="dxa"/>
            <w:shd w:val="clear" w:color="000000" w:fill="FFFFFF"/>
            <w:noWrap/>
          </w:tcPr>
          <w:p w14:paraId="38569F8F" w14:textId="10457D02" w:rsidR="002F4E48" w:rsidRPr="00935E03" w:rsidRDefault="002F4E48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175" w:type="dxa"/>
            <w:shd w:val="clear" w:color="000000" w:fill="FFFFFF"/>
            <w:noWrap/>
          </w:tcPr>
          <w:p w14:paraId="6E33F5A8" w14:textId="301E2A32" w:rsidR="002F4E48" w:rsidRPr="00935E03" w:rsidRDefault="002F4E48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F804CB" w:rsidRPr="004D7777" w14:paraId="75B10FF0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</w:tcPr>
          <w:p w14:paraId="024C71F8" w14:textId="77777777" w:rsidR="00F804CB" w:rsidRPr="004D7777" w:rsidRDefault="00F804CB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49BCDB6F" w14:textId="57F43744" w:rsidR="00F804CB" w:rsidRPr="004D7777" w:rsidRDefault="00576F88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dCAPS_</w:t>
            </w:r>
            <w:r w:rsidR="00F804CB" w:rsidRPr="004D7777">
              <w:rPr>
                <w:rFonts w:ascii="Arial" w:hAnsi="Arial" w:cs="Arial"/>
                <w:sz w:val="20"/>
              </w:rPr>
              <w:t>fca-9</w:t>
            </w:r>
            <w:r w:rsidRPr="004D7777">
              <w:rPr>
                <w:rFonts w:ascii="Arial" w:hAnsi="Arial" w:cs="Arial"/>
                <w:sz w:val="20"/>
              </w:rPr>
              <w:t xml:space="preserve"> (</w:t>
            </w:r>
            <w:r w:rsidR="008A1BDF" w:rsidRPr="004D7777">
              <w:rPr>
                <w:rFonts w:ascii="Arial" w:hAnsi="Arial" w:cs="Arial"/>
                <w:sz w:val="20"/>
              </w:rPr>
              <w:t>Sty1</w:t>
            </w:r>
            <w:r w:rsidRPr="004D777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4255" w:type="dxa"/>
            <w:shd w:val="clear" w:color="000000" w:fill="FFFFFF"/>
            <w:noWrap/>
          </w:tcPr>
          <w:p w14:paraId="6D3B0ED6" w14:textId="112B39F6" w:rsidR="00F804CB" w:rsidRPr="00935E03" w:rsidRDefault="008A1BDF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TTGAGATGGTGAAACTGTG</w:t>
            </w:r>
          </w:p>
        </w:tc>
        <w:tc>
          <w:tcPr>
            <w:tcW w:w="4175" w:type="dxa"/>
            <w:shd w:val="clear" w:color="000000" w:fill="FFFFFF"/>
            <w:noWrap/>
          </w:tcPr>
          <w:p w14:paraId="0DB50C99" w14:textId="0BF75434" w:rsidR="00F804CB" w:rsidRPr="00935E03" w:rsidRDefault="008A1BDF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CTTTGGCTCAGCAAACC</w:t>
            </w:r>
          </w:p>
        </w:tc>
      </w:tr>
      <w:tr w:rsidR="00F804CB" w:rsidRPr="004D7777" w14:paraId="26CD462C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</w:tcPr>
          <w:p w14:paraId="6681BCCB" w14:textId="77777777" w:rsidR="00F804CB" w:rsidRPr="004D7777" w:rsidRDefault="00F804CB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1A34A43F" w14:textId="6E66F70B" w:rsidR="00F804CB" w:rsidRPr="004D7777" w:rsidRDefault="00F804CB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fld-4</w:t>
            </w:r>
          </w:p>
        </w:tc>
        <w:tc>
          <w:tcPr>
            <w:tcW w:w="4255" w:type="dxa"/>
            <w:shd w:val="clear" w:color="000000" w:fill="FFFFFF"/>
            <w:noWrap/>
          </w:tcPr>
          <w:p w14:paraId="708DB8F6" w14:textId="14543A2A" w:rsidR="00F804CB" w:rsidRPr="00935E03" w:rsidRDefault="008A1BDF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GAAACCTGCCTGAATGTC</w:t>
            </w:r>
          </w:p>
        </w:tc>
        <w:tc>
          <w:tcPr>
            <w:tcW w:w="4175" w:type="dxa"/>
            <w:shd w:val="clear" w:color="000000" w:fill="FFFFFF"/>
            <w:noWrap/>
          </w:tcPr>
          <w:p w14:paraId="07FD986D" w14:textId="21628E2E" w:rsidR="00F804CB" w:rsidRPr="00935E03" w:rsidRDefault="008A1BDF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GCTAGGCAACTGATGAG</w:t>
            </w:r>
          </w:p>
        </w:tc>
      </w:tr>
      <w:tr w:rsidR="00F804CB" w:rsidRPr="004D7777" w14:paraId="32DBF826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</w:tcPr>
          <w:p w14:paraId="01BFB619" w14:textId="77777777" w:rsidR="00F804CB" w:rsidRPr="004D7777" w:rsidRDefault="00F804CB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32B97C67" w14:textId="644CED6F" w:rsidR="00F804CB" w:rsidRPr="004D7777" w:rsidRDefault="00F804CB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LBb1.3</w:t>
            </w:r>
          </w:p>
        </w:tc>
        <w:tc>
          <w:tcPr>
            <w:tcW w:w="4255" w:type="dxa"/>
            <w:shd w:val="clear" w:color="000000" w:fill="FFFFFF"/>
            <w:noWrap/>
          </w:tcPr>
          <w:p w14:paraId="10E6526A" w14:textId="77777777" w:rsidR="00F804CB" w:rsidRPr="00935E03" w:rsidRDefault="00F804CB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175" w:type="dxa"/>
            <w:shd w:val="clear" w:color="000000" w:fill="FFFFFF"/>
            <w:noWrap/>
          </w:tcPr>
          <w:p w14:paraId="6EF47290" w14:textId="1EC77938" w:rsidR="00F804CB" w:rsidRPr="00935E03" w:rsidRDefault="008A1BDF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TTTTGCCGATTTCGGAAC</w:t>
            </w:r>
          </w:p>
        </w:tc>
      </w:tr>
      <w:tr w:rsidR="00F804CB" w:rsidRPr="004D7777" w14:paraId="5A6DB348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</w:tcPr>
          <w:p w14:paraId="4E3EED3B" w14:textId="77777777" w:rsidR="00F804CB" w:rsidRPr="004D7777" w:rsidRDefault="00F804CB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5F1FDD9A" w14:textId="526198F8" w:rsidR="00F804CB" w:rsidRPr="004D7777" w:rsidRDefault="00F804CB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ld-1</w:t>
            </w:r>
          </w:p>
        </w:tc>
        <w:tc>
          <w:tcPr>
            <w:tcW w:w="4255" w:type="dxa"/>
            <w:shd w:val="clear" w:color="000000" w:fill="FFFFFF"/>
            <w:noWrap/>
          </w:tcPr>
          <w:p w14:paraId="64854FBC" w14:textId="351CCC3A" w:rsidR="00F804CB" w:rsidRPr="00935E03" w:rsidRDefault="00ED6442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 xml:space="preserve">TGGTACAGGAGGATTGAATCG  </w:t>
            </w:r>
          </w:p>
        </w:tc>
        <w:tc>
          <w:tcPr>
            <w:tcW w:w="4175" w:type="dxa"/>
            <w:shd w:val="clear" w:color="000000" w:fill="FFFFFF"/>
            <w:noWrap/>
          </w:tcPr>
          <w:p w14:paraId="6950C3A0" w14:textId="2E522F4A" w:rsidR="00F804CB" w:rsidRPr="00935E03" w:rsidRDefault="00ED6442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 xml:space="preserve">CTCTGAACATCAGCCTCCTTG  </w:t>
            </w:r>
          </w:p>
        </w:tc>
      </w:tr>
      <w:tr w:rsidR="00F804CB" w:rsidRPr="004D7777" w14:paraId="2E38FA5D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</w:tcPr>
          <w:p w14:paraId="6F836592" w14:textId="77777777" w:rsidR="00F804CB" w:rsidRPr="004D7777" w:rsidRDefault="00F804CB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1EDC7E2A" w14:textId="30351413" w:rsidR="00F804CB" w:rsidRPr="004D7777" w:rsidRDefault="00F804CB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LB</w:t>
            </w:r>
            <w:r w:rsidR="008A1BDF" w:rsidRPr="004D7777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255" w:type="dxa"/>
            <w:shd w:val="clear" w:color="000000" w:fill="FFFFFF"/>
            <w:noWrap/>
          </w:tcPr>
          <w:p w14:paraId="0BE0C8EF" w14:textId="77777777" w:rsidR="00F804CB" w:rsidRPr="00935E03" w:rsidRDefault="00F804CB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175" w:type="dxa"/>
            <w:shd w:val="clear" w:color="000000" w:fill="FFFFFF"/>
            <w:noWrap/>
          </w:tcPr>
          <w:p w14:paraId="49892ABA" w14:textId="565C5BA8" w:rsidR="00F804CB" w:rsidRPr="00935E03" w:rsidRDefault="008A1BDF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AGCATCTGAATTTCATAACCAATCTC</w:t>
            </w:r>
          </w:p>
        </w:tc>
      </w:tr>
      <w:tr w:rsidR="00F804CB" w:rsidRPr="004D7777" w14:paraId="4D9D6D41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</w:tcPr>
          <w:p w14:paraId="6DAC8228" w14:textId="77777777" w:rsidR="00F804CB" w:rsidRPr="004D7777" w:rsidRDefault="00F804CB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0E0A258E" w14:textId="31E05869" w:rsidR="00F804CB" w:rsidRPr="004D7777" w:rsidRDefault="00576F88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FRI</w:t>
            </w:r>
          </w:p>
        </w:tc>
        <w:tc>
          <w:tcPr>
            <w:tcW w:w="4255" w:type="dxa"/>
            <w:shd w:val="clear" w:color="000000" w:fill="FFFFFF"/>
            <w:noWrap/>
          </w:tcPr>
          <w:p w14:paraId="364F7727" w14:textId="19076A55" w:rsidR="00F804CB" w:rsidRPr="00935E03" w:rsidRDefault="008A1BDF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GATTTGCTGGATTTGATAAGG</w:t>
            </w:r>
          </w:p>
        </w:tc>
        <w:tc>
          <w:tcPr>
            <w:tcW w:w="4175" w:type="dxa"/>
            <w:shd w:val="clear" w:color="000000" w:fill="FFFFFF"/>
            <w:noWrap/>
          </w:tcPr>
          <w:p w14:paraId="219AE059" w14:textId="7D965408" w:rsidR="00F804CB" w:rsidRPr="00935E03" w:rsidRDefault="008A1BDF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TTGATGTTGGTCGATGATG</w:t>
            </w:r>
          </w:p>
        </w:tc>
      </w:tr>
      <w:tr w:rsidR="00576F88" w:rsidRPr="004D7777" w14:paraId="7C81AE44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</w:tcPr>
          <w:p w14:paraId="4791448E" w14:textId="77777777" w:rsidR="00576F88" w:rsidRPr="004D7777" w:rsidRDefault="00576F88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2AFFC385" w14:textId="0AE5B183" w:rsidR="00576F88" w:rsidRPr="004D7777" w:rsidRDefault="00576F88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35</w:t>
            </w:r>
            <w:proofErr w:type="gramStart"/>
            <w:r w:rsidRPr="004D7777">
              <w:rPr>
                <w:rFonts w:ascii="Arial" w:hAnsi="Arial" w:cs="Arial"/>
                <w:sz w:val="20"/>
              </w:rPr>
              <w:t>S:FCA</w:t>
            </w:r>
            <w:proofErr w:type="gramEnd"/>
          </w:p>
        </w:tc>
        <w:tc>
          <w:tcPr>
            <w:tcW w:w="4255" w:type="dxa"/>
            <w:shd w:val="clear" w:color="000000" w:fill="FFFFFF"/>
            <w:noWrap/>
          </w:tcPr>
          <w:p w14:paraId="30FC872E" w14:textId="500C01B0" w:rsidR="00576F88" w:rsidRPr="00935E03" w:rsidRDefault="008B0465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CCACTTGCTCTCTCCTCAC</w:t>
            </w:r>
          </w:p>
        </w:tc>
        <w:tc>
          <w:tcPr>
            <w:tcW w:w="4175" w:type="dxa"/>
            <w:shd w:val="clear" w:color="000000" w:fill="FFFFFF"/>
            <w:noWrap/>
          </w:tcPr>
          <w:p w14:paraId="62DABC96" w14:textId="75C49896" w:rsidR="00576F88" w:rsidRPr="00935E03" w:rsidRDefault="008B0465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TTCAATTCTCTCTGCCTCTCA</w:t>
            </w:r>
          </w:p>
        </w:tc>
      </w:tr>
      <w:tr w:rsidR="00576F88" w:rsidRPr="004D7777" w14:paraId="29BB8D90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vAlign w:val="center"/>
          </w:tcPr>
          <w:p w14:paraId="0BFD44A0" w14:textId="77777777" w:rsidR="00576F88" w:rsidRPr="004D7777" w:rsidRDefault="00576F88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0E3E6B32" w14:textId="649D0B63" w:rsidR="00576F88" w:rsidRPr="004D7777" w:rsidRDefault="00576F88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s2lb</w:t>
            </w:r>
          </w:p>
        </w:tc>
        <w:tc>
          <w:tcPr>
            <w:tcW w:w="4255" w:type="dxa"/>
            <w:shd w:val="clear" w:color="000000" w:fill="FFFFFF"/>
            <w:noWrap/>
          </w:tcPr>
          <w:p w14:paraId="0BA31211" w14:textId="1EAAB84B" w:rsidR="00576F88" w:rsidRPr="00935E03" w:rsidRDefault="00ED6442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ACAGCTAGCGACGATGAC</w:t>
            </w:r>
          </w:p>
        </w:tc>
        <w:tc>
          <w:tcPr>
            <w:tcW w:w="4175" w:type="dxa"/>
            <w:shd w:val="clear" w:color="000000" w:fill="FFFFFF"/>
            <w:noWrap/>
          </w:tcPr>
          <w:p w14:paraId="09F8D2CC" w14:textId="4B1B159C" w:rsidR="00576F88" w:rsidRPr="00935E03" w:rsidRDefault="00ED6442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GTTGTAAGCAGCATGAGC</w:t>
            </w:r>
          </w:p>
        </w:tc>
      </w:tr>
      <w:tr w:rsidR="002F4E48" w:rsidRPr="004D7777" w14:paraId="35C28A6B" w14:textId="77777777" w:rsidTr="00F75B46">
        <w:trPr>
          <w:trHeight w:val="301"/>
          <w:tblHeader/>
          <w:jc w:val="center"/>
        </w:trPr>
        <w:tc>
          <w:tcPr>
            <w:tcW w:w="13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CD824F" w14:textId="77777777" w:rsidR="002F4E48" w:rsidRPr="004D7777" w:rsidRDefault="002F4E48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00CE85D" w14:textId="4BB52B40" w:rsidR="002F4E48" w:rsidRPr="004D7777" w:rsidRDefault="00576F88" w:rsidP="0054479E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LB (s2lb)</w:t>
            </w:r>
          </w:p>
        </w:tc>
        <w:tc>
          <w:tcPr>
            <w:tcW w:w="425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A3B258E" w14:textId="54D97C15" w:rsidR="002F4E48" w:rsidRPr="00935E03" w:rsidRDefault="002F4E48" w:rsidP="0054479E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17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A1C9665" w14:textId="101741BF" w:rsidR="002F4E48" w:rsidRPr="00935E03" w:rsidRDefault="00ED6442" w:rsidP="0054479E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CGGATCGTATCGGTTTTCG</w:t>
            </w:r>
          </w:p>
        </w:tc>
      </w:tr>
      <w:tr w:rsidR="002F4E48" w:rsidRPr="004D7777" w14:paraId="4395A0BB" w14:textId="77777777" w:rsidTr="00F75B46">
        <w:trPr>
          <w:trHeight w:val="301"/>
          <w:tblHeader/>
          <w:jc w:val="center"/>
        </w:trPr>
        <w:tc>
          <w:tcPr>
            <w:tcW w:w="13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44E9BD" w14:textId="77777777" w:rsidR="002F4E48" w:rsidRPr="004D7777" w:rsidRDefault="002F4E48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t>Cloning</w:t>
            </w:r>
          </w:p>
        </w:tc>
        <w:tc>
          <w:tcPr>
            <w:tcW w:w="41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5C7BA5A" w14:textId="5A763A4C" w:rsidR="002F4E48" w:rsidRPr="004D7777" w:rsidRDefault="00F804CB" w:rsidP="0054479E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sgRNA_APRF1</w:t>
            </w:r>
          </w:p>
        </w:tc>
        <w:tc>
          <w:tcPr>
            <w:tcW w:w="425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5A44B522" w14:textId="088F95EA" w:rsidR="002F4E48" w:rsidRPr="00935E03" w:rsidRDefault="00935E03" w:rsidP="00276849">
            <w:pPr>
              <w:spacing w:line="320" w:lineRule="exact"/>
              <w:ind w:hanging="12"/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s-ES"/>
              </w:rPr>
              <w:t>AATGGGAGGGAAGATACATTCGGT</w:t>
            </w:r>
          </w:p>
        </w:tc>
        <w:tc>
          <w:tcPr>
            <w:tcW w:w="417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18E5D128" w14:textId="75BF09B1" w:rsidR="002F4E48" w:rsidRPr="00935E03" w:rsidRDefault="00935E03" w:rsidP="00276849">
            <w:pPr>
              <w:spacing w:line="320" w:lineRule="exact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AAACACCGAATGTATCTTCCCTCC</w:t>
            </w:r>
          </w:p>
        </w:tc>
      </w:tr>
      <w:tr w:rsidR="002F4E48" w:rsidRPr="004D7777" w14:paraId="663484A6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5E43FE6C" w14:textId="77777777" w:rsidR="002F4E48" w:rsidRPr="004D7777" w:rsidRDefault="002F4E48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718462ED" w14:textId="32AE8589" w:rsidR="002F4E48" w:rsidRPr="004D7777" w:rsidRDefault="00576F88" w:rsidP="0054479E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proofErr w:type="spellStart"/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pKIR</w:t>
            </w:r>
            <w:proofErr w:type="spellEnd"/>
          </w:p>
        </w:tc>
        <w:tc>
          <w:tcPr>
            <w:tcW w:w="4255" w:type="dxa"/>
            <w:shd w:val="clear" w:color="000000" w:fill="FFFFFF"/>
            <w:noWrap/>
          </w:tcPr>
          <w:p w14:paraId="7ED41B4D" w14:textId="098D0AFE" w:rsidR="002F4E48" w:rsidRPr="00935E03" w:rsidRDefault="00935E03" w:rsidP="00276849">
            <w:pPr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AGAAGAGAAGCAGGCCCATT</w:t>
            </w:r>
          </w:p>
        </w:tc>
        <w:tc>
          <w:tcPr>
            <w:tcW w:w="4175" w:type="dxa"/>
            <w:shd w:val="clear" w:color="000000" w:fill="FFFFFF"/>
            <w:noWrap/>
          </w:tcPr>
          <w:p w14:paraId="2A2846E5" w14:textId="1A43F897" w:rsidR="002F4E48" w:rsidRPr="00935E03" w:rsidRDefault="00935E03" w:rsidP="00276849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AATGGATTGAGCCAAAGAGC</w:t>
            </w:r>
          </w:p>
        </w:tc>
      </w:tr>
      <w:tr w:rsidR="002F4E48" w:rsidRPr="004D7777" w14:paraId="3B386AEF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07D1BCC2" w14:textId="77777777" w:rsidR="002F4E48" w:rsidRPr="004D7777" w:rsidRDefault="002F4E48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144319E6" w14:textId="64A51AB0" w:rsidR="002F4E48" w:rsidRPr="004D7777" w:rsidRDefault="00576F88" w:rsidP="0054479E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APRF1-</w:t>
            </w:r>
            <w:r w:rsidR="00F75B46">
              <w:rPr>
                <w:rFonts w:ascii="Arial" w:hAnsi="Arial" w:cs="Arial"/>
                <w:color w:val="000000"/>
                <w:sz w:val="20"/>
                <w:lang w:eastAsia="es-ES"/>
              </w:rPr>
              <w:t>m</w:t>
            </w: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VENUS</w:t>
            </w:r>
          </w:p>
        </w:tc>
        <w:tc>
          <w:tcPr>
            <w:tcW w:w="4255" w:type="dxa"/>
            <w:shd w:val="clear" w:color="000000" w:fill="FFFFFF"/>
            <w:noWrap/>
          </w:tcPr>
          <w:p w14:paraId="6D45419A" w14:textId="0D412603" w:rsidR="002F4E48" w:rsidRPr="00935E03" w:rsidRDefault="00935E03" w:rsidP="00276849">
            <w:pPr>
              <w:spacing w:line="320" w:lineRule="exact"/>
              <w:ind w:firstLine="22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GGCCAGTGCCAAGCTAAGGATCGAAATTCCCCCGAG</w:t>
            </w:r>
          </w:p>
        </w:tc>
        <w:tc>
          <w:tcPr>
            <w:tcW w:w="4175" w:type="dxa"/>
            <w:shd w:val="clear" w:color="000000" w:fill="FFFFFF"/>
            <w:noWrap/>
          </w:tcPr>
          <w:p w14:paraId="14F2A1DD" w14:textId="3D0478E2" w:rsidR="002F4E48" w:rsidRPr="00935E03" w:rsidRDefault="00935E03" w:rsidP="00276849">
            <w:pPr>
              <w:spacing w:line="320" w:lineRule="exact"/>
              <w:ind w:firstLine="22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GGCAGCAGAAAGCTTCTGTTGTTGATCGGTAGGAGG</w:t>
            </w:r>
          </w:p>
        </w:tc>
      </w:tr>
      <w:tr w:rsidR="00F75B46" w:rsidRPr="004D7777" w14:paraId="7FB1AE8D" w14:textId="77777777" w:rsidTr="00F75B46">
        <w:trPr>
          <w:trHeight w:val="301"/>
          <w:tblHeader/>
          <w:jc w:val="center"/>
        </w:trPr>
        <w:tc>
          <w:tcPr>
            <w:tcW w:w="13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2A02C80" w14:textId="77777777" w:rsidR="00F75B46" w:rsidRPr="004D7777" w:rsidRDefault="00F75B46" w:rsidP="0054479E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D8005F" w14:textId="35B6FB6D" w:rsidR="00F75B46" w:rsidRPr="004D7777" w:rsidRDefault="00F75B46" w:rsidP="0054479E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TOPP4-3xFLAG</w:t>
            </w:r>
          </w:p>
        </w:tc>
        <w:tc>
          <w:tcPr>
            <w:tcW w:w="425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A92F622" w14:textId="12DF9309" w:rsidR="00F75B46" w:rsidRPr="00935E03" w:rsidRDefault="00F75B46" w:rsidP="00276849">
            <w:pPr>
              <w:spacing w:line="320" w:lineRule="exact"/>
              <w:ind w:firstLine="22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F75B46">
              <w:rPr>
                <w:rFonts w:ascii="Courier New" w:hAnsi="Courier New" w:cs="Courier New"/>
                <w:sz w:val="22"/>
                <w:szCs w:val="22"/>
                <w:lang w:val="es-ES"/>
              </w:rPr>
              <w:t>CCGGGTACCGAGCTCGAATTCCAAAAACGCAATTTAACATTTTTCCCATCA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2F943FB" w14:textId="14FA6298" w:rsidR="00F75B46" w:rsidRPr="00935E03" w:rsidRDefault="00F75B46" w:rsidP="00276849">
            <w:pPr>
              <w:spacing w:line="320" w:lineRule="exact"/>
              <w:ind w:firstLine="22"/>
              <w:rPr>
                <w:rFonts w:ascii="Courier New" w:hAnsi="Courier New" w:cs="Courier New"/>
                <w:sz w:val="22"/>
                <w:szCs w:val="22"/>
              </w:rPr>
            </w:pPr>
            <w:r w:rsidRPr="00F75B46">
              <w:rPr>
                <w:rFonts w:ascii="Courier New" w:hAnsi="Courier New" w:cs="Courier New"/>
                <w:sz w:val="22"/>
                <w:szCs w:val="22"/>
              </w:rPr>
              <w:t>CCTTATAGTCAATCTTTGTGGACATCATGAACTTGGT</w:t>
            </w:r>
          </w:p>
        </w:tc>
      </w:tr>
      <w:tr w:rsidR="00ED6442" w:rsidRPr="004D7777" w14:paraId="359929B5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7A9D87F7" w14:textId="26E3173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t>RT</w:t>
            </w:r>
          </w:p>
        </w:tc>
        <w:tc>
          <w:tcPr>
            <w:tcW w:w="4136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0875F7DC" w14:textId="55AE2781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FLC spliced</w:t>
            </w:r>
          </w:p>
        </w:tc>
        <w:tc>
          <w:tcPr>
            <w:tcW w:w="425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30B26068" w14:textId="58B8918D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17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46293313" w14:textId="27E09D0D" w:rsidR="00ED6442" w:rsidRPr="00935E03" w:rsidRDefault="00935E03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TTGTCCAGCAGGTGACATC</w:t>
            </w:r>
          </w:p>
        </w:tc>
      </w:tr>
      <w:tr w:rsidR="00ED6442" w:rsidRPr="004D7777" w14:paraId="1C3DC1E2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312D6957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362EE96D" w14:textId="152E5FED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 xml:space="preserve">FLC </w:t>
            </w:r>
            <w:proofErr w:type="spellStart"/>
            <w:r w:rsidRPr="004D7777">
              <w:rPr>
                <w:rFonts w:ascii="Arial" w:hAnsi="Arial" w:cs="Arial"/>
                <w:sz w:val="20"/>
              </w:rPr>
              <w:t>unspliced</w:t>
            </w:r>
            <w:proofErr w:type="spellEnd"/>
          </w:p>
        </w:tc>
        <w:tc>
          <w:tcPr>
            <w:tcW w:w="4255" w:type="dxa"/>
            <w:shd w:val="clear" w:color="000000" w:fill="FFFFFF"/>
            <w:noWrap/>
          </w:tcPr>
          <w:p w14:paraId="40BDC4A1" w14:textId="77777777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175" w:type="dxa"/>
            <w:shd w:val="clear" w:color="000000" w:fill="FFFFFF"/>
            <w:noWrap/>
          </w:tcPr>
          <w:p w14:paraId="4B2D19A6" w14:textId="664E5B28" w:rsidR="00ED6442" w:rsidRPr="00935E03" w:rsidRDefault="00935E03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TTTGTAATCAAAGGTGGAGAGC</w:t>
            </w:r>
          </w:p>
        </w:tc>
      </w:tr>
      <w:tr w:rsidR="00ED6442" w:rsidRPr="004D7777" w14:paraId="5FA91198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0825A3D2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270A7786" w14:textId="2F22B554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UBC</w:t>
            </w:r>
          </w:p>
        </w:tc>
        <w:tc>
          <w:tcPr>
            <w:tcW w:w="4255" w:type="dxa"/>
            <w:shd w:val="clear" w:color="000000" w:fill="FFFFFF"/>
            <w:noWrap/>
          </w:tcPr>
          <w:p w14:paraId="5798070D" w14:textId="77777777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175" w:type="dxa"/>
            <w:shd w:val="clear" w:color="000000" w:fill="FFFFFF"/>
            <w:noWrap/>
          </w:tcPr>
          <w:p w14:paraId="7E53607A" w14:textId="5307C786" w:rsidR="00ED6442" w:rsidRPr="00935E03" w:rsidRDefault="00935E03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TGTGCCATTGAATTGAACCC</w:t>
            </w:r>
          </w:p>
        </w:tc>
      </w:tr>
      <w:tr w:rsidR="00ED6442" w:rsidRPr="004D7777" w14:paraId="3051CD2D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587A57A4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688125C9" w14:textId="4CE6D02F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PP2A</w:t>
            </w:r>
          </w:p>
        </w:tc>
        <w:tc>
          <w:tcPr>
            <w:tcW w:w="4255" w:type="dxa"/>
            <w:shd w:val="clear" w:color="000000" w:fill="FFFFFF"/>
            <w:noWrap/>
          </w:tcPr>
          <w:p w14:paraId="3D938FD9" w14:textId="77777777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175" w:type="dxa"/>
            <w:shd w:val="clear" w:color="000000" w:fill="FFFFFF"/>
            <w:noWrap/>
          </w:tcPr>
          <w:p w14:paraId="61024D06" w14:textId="2BC21409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CAAGCATGGCCGTATCATGT</w:t>
            </w:r>
          </w:p>
        </w:tc>
      </w:tr>
      <w:tr w:rsidR="00ED6442" w:rsidRPr="004D7777" w14:paraId="51950058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7EE19194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2E9AD8CC" w14:textId="0F80936B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Total COOLAIR</w:t>
            </w:r>
          </w:p>
        </w:tc>
        <w:tc>
          <w:tcPr>
            <w:tcW w:w="4255" w:type="dxa"/>
            <w:shd w:val="clear" w:color="000000" w:fill="FFFFFF"/>
            <w:noWrap/>
          </w:tcPr>
          <w:p w14:paraId="057BD1AB" w14:textId="52A41AF4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CATCGAGATCTTGAGTGTATGT</w:t>
            </w:r>
          </w:p>
        </w:tc>
        <w:tc>
          <w:tcPr>
            <w:tcW w:w="4175" w:type="dxa"/>
            <w:shd w:val="clear" w:color="000000" w:fill="FFFFFF"/>
            <w:noWrap/>
          </w:tcPr>
          <w:p w14:paraId="7A275280" w14:textId="77777777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ED6442" w:rsidRPr="004D7777" w14:paraId="3174B198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tcBorders>
              <w:bottom w:val="single" w:sz="4" w:space="0" w:color="auto"/>
            </w:tcBorders>
            <w:shd w:val="clear" w:color="000000" w:fill="FFFFFF"/>
          </w:tcPr>
          <w:p w14:paraId="68A1E39E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5A6243A" w14:textId="7CAAED7C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Proximal COOLAIR</w:t>
            </w:r>
          </w:p>
        </w:tc>
        <w:tc>
          <w:tcPr>
            <w:tcW w:w="425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1C89A43" w14:textId="4465AF00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GTTGTTATTTGGTGGTGTG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37D2EA56" w14:textId="77777777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ED6442" w:rsidRPr="004D7777" w14:paraId="21AF545C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tcBorders>
              <w:top w:val="single" w:sz="4" w:space="0" w:color="auto"/>
            </w:tcBorders>
            <w:shd w:val="clear" w:color="000000" w:fill="FFFFFF"/>
          </w:tcPr>
          <w:p w14:paraId="30233C4A" w14:textId="1C884DE3" w:rsidR="00ED6442" w:rsidRPr="004D7777" w:rsidRDefault="00F75B46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lastRenderedPageBreak/>
              <w:t>RT</w:t>
            </w:r>
          </w:p>
        </w:tc>
        <w:tc>
          <w:tcPr>
            <w:tcW w:w="4136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52CCA57E" w14:textId="0BF75DB5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Distal COOLAIR</w:t>
            </w:r>
          </w:p>
        </w:tc>
        <w:tc>
          <w:tcPr>
            <w:tcW w:w="425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0FF5BEF9" w14:textId="1172A9F6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CCCGACGAAGAAAAAGTAG</w:t>
            </w:r>
          </w:p>
        </w:tc>
        <w:tc>
          <w:tcPr>
            <w:tcW w:w="417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61AC1505" w14:textId="77777777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ED6442" w:rsidRPr="004D7777" w14:paraId="55EEB5D8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tcBorders>
              <w:bottom w:val="single" w:sz="4" w:space="0" w:color="auto"/>
            </w:tcBorders>
            <w:shd w:val="clear" w:color="000000" w:fill="FFFFFF"/>
          </w:tcPr>
          <w:p w14:paraId="621B07C6" w14:textId="7373694A" w:rsidR="00ED6442" w:rsidRPr="004D7777" w:rsidRDefault="00F75B46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t>(continuation)</w:t>
            </w:r>
          </w:p>
        </w:tc>
        <w:tc>
          <w:tcPr>
            <w:tcW w:w="4136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42061617" w14:textId="4A4D2EC5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Class III COOLAIR</w:t>
            </w:r>
          </w:p>
        </w:tc>
        <w:tc>
          <w:tcPr>
            <w:tcW w:w="425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E8A3E0D" w14:textId="0E080AD8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AAACAATCTGGACAGTAGAGGC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87B86CA" w14:textId="77777777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ED6442" w:rsidRPr="004D7777" w14:paraId="5B40025C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tcBorders>
              <w:top w:val="single" w:sz="4" w:space="0" w:color="auto"/>
            </w:tcBorders>
            <w:shd w:val="clear" w:color="000000" w:fill="FFFFFF"/>
          </w:tcPr>
          <w:p w14:paraId="368A688E" w14:textId="5E2FF3DB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t>qPCR</w:t>
            </w:r>
          </w:p>
        </w:tc>
        <w:tc>
          <w:tcPr>
            <w:tcW w:w="4136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6D9DD82" w14:textId="155A4740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FLC spliced</w:t>
            </w:r>
          </w:p>
        </w:tc>
        <w:tc>
          <w:tcPr>
            <w:tcW w:w="425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1F13C0D6" w14:textId="7A87C21B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GCCAAGAAGACCGAACTCA</w:t>
            </w:r>
          </w:p>
        </w:tc>
        <w:tc>
          <w:tcPr>
            <w:tcW w:w="417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53D987EA" w14:textId="3D6FAD63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TTGTCCAGCAGGTGACATC</w:t>
            </w:r>
          </w:p>
        </w:tc>
      </w:tr>
      <w:tr w:rsidR="00ED6442" w:rsidRPr="004D7777" w14:paraId="0AEA27F0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11C1A68C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4D1F137D" w14:textId="71B76EA2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 xml:space="preserve">FLC </w:t>
            </w:r>
            <w:proofErr w:type="spellStart"/>
            <w:r w:rsidRPr="004D7777">
              <w:rPr>
                <w:rFonts w:ascii="Arial" w:hAnsi="Arial" w:cs="Arial"/>
                <w:sz w:val="20"/>
              </w:rPr>
              <w:t>unspliced</w:t>
            </w:r>
            <w:proofErr w:type="spellEnd"/>
          </w:p>
        </w:tc>
        <w:tc>
          <w:tcPr>
            <w:tcW w:w="4255" w:type="dxa"/>
            <w:shd w:val="clear" w:color="000000" w:fill="FFFFFF"/>
            <w:noWrap/>
          </w:tcPr>
          <w:p w14:paraId="3C3B78F4" w14:textId="28C64474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GCAATTTTCATAGCCCTTG</w:t>
            </w:r>
          </w:p>
        </w:tc>
        <w:tc>
          <w:tcPr>
            <w:tcW w:w="4175" w:type="dxa"/>
            <w:shd w:val="clear" w:color="000000" w:fill="FFFFFF"/>
            <w:noWrap/>
          </w:tcPr>
          <w:p w14:paraId="509BFA9D" w14:textId="776F6202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TTTGTAATCAAAGGTGGAGAGC</w:t>
            </w:r>
          </w:p>
        </w:tc>
      </w:tr>
      <w:tr w:rsidR="00ED6442" w:rsidRPr="004D7777" w14:paraId="75C711DF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78328840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45A20779" w14:textId="4A33B239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 xml:space="preserve">Proximal COOLAIR </w:t>
            </w:r>
          </w:p>
        </w:tc>
        <w:tc>
          <w:tcPr>
            <w:tcW w:w="4255" w:type="dxa"/>
            <w:shd w:val="clear" w:color="000000" w:fill="FFFFFF"/>
            <w:noWrap/>
          </w:tcPr>
          <w:p w14:paraId="74057483" w14:textId="234EEA3F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CTGCTGGACAAATCTCCGA</w:t>
            </w:r>
          </w:p>
        </w:tc>
        <w:tc>
          <w:tcPr>
            <w:tcW w:w="4175" w:type="dxa"/>
            <w:shd w:val="clear" w:color="000000" w:fill="FFFFFF"/>
            <w:noWrap/>
          </w:tcPr>
          <w:p w14:paraId="1053B157" w14:textId="1306F4B2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CACACGAATAAGGTGGCTAATTAAG</w:t>
            </w:r>
          </w:p>
        </w:tc>
      </w:tr>
      <w:tr w:rsidR="00ED6442" w:rsidRPr="004D7777" w14:paraId="74D7275A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1FBACEE3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5C9F8D31" w14:textId="331ABE0F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Distal COOLAIR</w:t>
            </w:r>
          </w:p>
        </w:tc>
        <w:tc>
          <w:tcPr>
            <w:tcW w:w="4255" w:type="dxa"/>
            <w:shd w:val="clear" w:color="000000" w:fill="FFFFFF"/>
            <w:noWrap/>
          </w:tcPr>
          <w:p w14:paraId="6FF86983" w14:textId="2481265D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TATCTCCGGCGACTTGAAC</w:t>
            </w:r>
          </w:p>
        </w:tc>
        <w:tc>
          <w:tcPr>
            <w:tcW w:w="4175" w:type="dxa"/>
            <w:shd w:val="clear" w:color="000000" w:fill="FFFFFF"/>
            <w:noWrap/>
          </w:tcPr>
          <w:p w14:paraId="27F4C931" w14:textId="47847343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GATGCGTCACAGAGAACAG</w:t>
            </w:r>
          </w:p>
        </w:tc>
      </w:tr>
      <w:tr w:rsidR="00ED6442" w:rsidRPr="004D7777" w14:paraId="59BE973C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1F93B438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00757DB2" w14:textId="40442560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Total COOLAIR</w:t>
            </w:r>
          </w:p>
        </w:tc>
        <w:tc>
          <w:tcPr>
            <w:tcW w:w="4255" w:type="dxa"/>
            <w:shd w:val="clear" w:color="000000" w:fill="FFFFFF"/>
            <w:noWrap/>
          </w:tcPr>
          <w:p w14:paraId="3663D5BB" w14:textId="1B63A352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CATCGAGATCTTGAGTGTATGT</w:t>
            </w:r>
          </w:p>
        </w:tc>
        <w:tc>
          <w:tcPr>
            <w:tcW w:w="4175" w:type="dxa"/>
            <w:shd w:val="clear" w:color="000000" w:fill="FFFFFF"/>
            <w:noWrap/>
          </w:tcPr>
          <w:p w14:paraId="2F0B2607" w14:textId="2B1C76B4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CGTCCCTGTTGCAAAATAAGC</w:t>
            </w:r>
          </w:p>
        </w:tc>
      </w:tr>
      <w:tr w:rsidR="00ED6442" w:rsidRPr="004D7777" w14:paraId="0BA19DB1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7899411F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2A6449CF" w14:textId="7CA0D66C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COOLAIR class III.1</w:t>
            </w:r>
          </w:p>
        </w:tc>
        <w:tc>
          <w:tcPr>
            <w:tcW w:w="4255" w:type="dxa"/>
            <w:shd w:val="clear" w:color="000000" w:fill="FFFFFF"/>
            <w:noWrap/>
          </w:tcPr>
          <w:p w14:paraId="6470544D" w14:textId="2160BE99" w:rsidR="00ED6442" w:rsidRPr="00935E03" w:rsidRDefault="001F0DBA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GTAGAGGCTTATGTTTAGGGTTCT</w:t>
            </w:r>
          </w:p>
        </w:tc>
        <w:tc>
          <w:tcPr>
            <w:tcW w:w="4175" w:type="dxa"/>
            <w:shd w:val="clear" w:color="000000" w:fill="FFFFFF"/>
            <w:noWrap/>
          </w:tcPr>
          <w:p w14:paraId="445F0077" w14:textId="7C364BA6" w:rsidR="00ED6442" w:rsidRPr="00935E03" w:rsidRDefault="001F0DBA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CTCACACGAATAAGATTGAAAATGAC</w:t>
            </w:r>
          </w:p>
        </w:tc>
      </w:tr>
      <w:tr w:rsidR="00ED6442" w:rsidRPr="004D7777" w14:paraId="3218322C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522B9E60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6E679D2B" w14:textId="3F9D54B1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COOLAIR class III.2</w:t>
            </w:r>
          </w:p>
        </w:tc>
        <w:tc>
          <w:tcPr>
            <w:tcW w:w="4255" w:type="dxa"/>
            <w:shd w:val="clear" w:color="000000" w:fill="FFFFFF"/>
            <w:noWrap/>
          </w:tcPr>
          <w:p w14:paraId="180561BA" w14:textId="091534C8" w:rsidR="00ED6442" w:rsidRPr="00935E03" w:rsidRDefault="001F0DBA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GGCTTATGTTTAGGGTTCTTATGTAC</w:t>
            </w:r>
          </w:p>
        </w:tc>
        <w:tc>
          <w:tcPr>
            <w:tcW w:w="4175" w:type="dxa"/>
            <w:shd w:val="clear" w:color="000000" w:fill="FFFFFF"/>
            <w:noWrap/>
          </w:tcPr>
          <w:p w14:paraId="2182CDA7" w14:textId="576CBED5" w:rsidR="00ED6442" w:rsidRPr="00935E03" w:rsidRDefault="001F0DBA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CCATCTGTACGATAATCATAGATTGA</w:t>
            </w:r>
          </w:p>
        </w:tc>
      </w:tr>
      <w:tr w:rsidR="00ED6442" w:rsidRPr="004D7777" w14:paraId="54F38EA4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1F77660B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42926992" w14:textId="1536B5BF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COOLAIR class III.3</w:t>
            </w:r>
          </w:p>
        </w:tc>
        <w:tc>
          <w:tcPr>
            <w:tcW w:w="4255" w:type="dxa"/>
            <w:shd w:val="clear" w:color="000000" w:fill="FFFFFF"/>
            <w:noWrap/>
          </w:tcPr>
          <w:p w14:paraId="05E8DB03" w14:textId="2D50A36A" w:rsidR="00ED6442" w:rsidRPr="00935E03" w:rsidRDefault="001F0DBA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AAACAATCTGGACAGTAGAGGC</w:t>
            </w:r>
          </w:p>
        </w:tc>
        <w:tc>
          <w:tcPr>
            <w:tcW w:w="4175" w:type="dxa"/>
            <w:shd w:val="clear" w:color="000000" w:fill="FFFFFF"/>
            <w:noWrap/>
          </w:tcPr>
          <w:p w14:paraId="5126B4D1" w14:textId="0C558712" w:rsidR="00ED6442" w:rsidRPr="00935E03" w:rsidRDefault="001F0DBA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TCCAGCAGATTGAAAATGACA</w:t>
            </w:r>
          </w:p>
        </w:tc>
      </w:tr>
      <w:tr w:rsidR="00ED6442" w:rsidRPr="004D7777" w14:paraId="071E8B06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shd w:val="clear" w:color="000000" w:fill="FFFFFF"/>
          </w:tcPr>
          <w:p w14:paraId="6BD7F820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</w:tcPr>
          <w:p w14:paraId="5756E10E" w14:textId="4F44CBF3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PP2A</w:t>
            </w:r>
          </w:p>
        </w:tc>
        <w:tc>
          <w:tcPr>
            <w:tcW w:w="4255" w:type="dxa"/>
            <w:shd w:val="clear" w:color="000000" w:fill="FFFFFF"/>
            <w:noWrap/>
          </w:tcPr>
          <w:p w14:paraId="3B04B29F" w14:textId="07B5631E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CTGCATCTAAAGACAGAGTTCC</w:t>
            </w:r>
          </w:p>
        </w:tc>
        <w:tc>
          <w:tcPr>
            <w:tcW w:w="4175" w:type="dxa"/>
            <w:shd w:val="clear" w:color="000000" w:fill="FFFFFF"/>
            <w:noWrap/>
          </w:tcPr>
          <w:p w14:paraId="3E45641D" w14:textId="613E8EE3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CAAGCATGGCCGTATCATGT</w:t>
            </w:r>
          </w:p>
        </w:tc>
      </w:tr>
      <w:tr w:rsidR="00ED6442" w:rsidRPr="004D7777" w14:paraId="38B4EC38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tcBorders>
              <w:bottom w:val="single" w:sz="4" w:space="0" w:color="auto"/>
            </w:tcBorders>
            <w:shd w:val="clear" w:color="000000" w:fill="FFFFFF"/>
          </w:tcPr>
          <w:p w14:paraId="3E291D06" w14:textId="77777777" w:rsidR="00ED6442" w:rsidRPr="004D7777" w:rsidRDefault="00ED6442" w:rsidP="00ED6442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4A4B4173" w14:textId="59AB34FA" w:rsidR="00ED6442" w:rsidRPr="004D7777" w:rsidRDefault="00ED6442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UBC</w:t>
            </w:r>
          </w:p>
        </w:tc>
        <w:tc>
          <w:tcPr>
            <w:tcW w:w="425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441AC38D" w14:textId="4931D590" w:rsidR="00ED6442" w:rsidRPr="00935E03" w:rsidRDefault="00ED6442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TGCGACTCAGGGAATCTTCTAA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51CCCBD8" w14:textId="37D41D96" w:rsidR="00ED6442" w:rsidRPr="00935E03" w:rsidRDefault="00ED6442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TGTGCCATTGAATTGAACCC</w:t>
            </w:r>
          </w:p>
        </w:tc>
      </w:tr>
      <w:tr w:rsidR="001F0DBA" w:rsidRPr="004D7777" w14:paraId="351FB0D7" w14:textId="77777777" w:rsidTr="00F75B46">
        <w:trPr>
          <w:cantSplit/>
          <w:trHeight w:val="283"/>
          <w:tblHeader/>
          <w:jc w:val="center"/>
        </w:trPr>
        <w:tc>
          <w:tcPr>
            <w:tcW w:w="1392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6B5A4C50" w14:textId="7DDBF6F1" w:rsidR="001F0DBA" w:rsidRPr="004D7777" w:rsidRDefault="001F0DBA" w:rsidP="001F0DBA">
            <w:pPr>
              <w:spacing w:line="260" w:lineRule="exact"/>
              <w:ind w:left="-57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  <w:proofErr w:type="spellStart"/>
            <w:r w:rsidRPr="004D7777"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t>ChIP</w:t>
            </w:r>
            <w:proofErr w:type="spellEnd"/>
          </w:p>
        </w:tc>
        <w:tc>
          <w:tcPr>
            <w:tcW w:w="4136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022E7BAC" w14:textId="5B498CED" w:rsidR="001F0DBA" w:rsidRPr="004D7777" w:rsidRDefault="001F0DBA" w:rsidP="001F0DBA">
            <w:pPr>
              <w:spacing w:line="320" w:lineRule="exact"/>
              <w:rPr>
                <w:rFonts w:ascii="Arial" w:hAnsi="Arial" w:cs="Arial"/>
                <w:sz w:val="20"/>
              </w:rPr>
            </w:pPr>
            <w:r w:rsidRPr="004D7777">
              <w:rPr>
                <w:rFonts w:ascii="Arial" w:hAnsi="Arial" w:cs="Arial"/>
                <w:sz w:val="20"/>
              </w:rPr>
              <w:t>FLC_-2285</w:t>
            </w:r>
          </w:p>
        </w:tc>
        <w:tc>
          <w:tcPr>
            <w:tcW w:w="425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4C4B2A75" w14:textId="4EE7DCEF" w:rsidR="001F0DBA" w:rsidRPr="00935E03" w:rsidRDefault="001F0DBA" w:rsidP="001F0DBA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TCCAGAAAAGGGCAAGGAG</w:t>
            </w:r>
          </w:p>
        </w:tc>
        <w:tc>
          <w:tcPr>
            <w:tcW w:w="417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AA8B474" w14:textId="7D53345A" w:rsidR="001F0DBA" w:rsidRPr="00935E03" w:rsidRDefault="001F0DBA" w:rsidP="001F0DBA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GAATCGATTGGGTGAATG</w:t>
            </w:r>
          </w:p>
        </w:tc>
      </w:tr>
      <w:tr w:rsidR="00ED6442" w:rsidRPr="004D7777" w14:paraId="5A59A21D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7E6B2FE2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7118E1DE" w14:textId="6DFFBDE7" w:rsidR="001F0DBA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-1788</w:t>
            </w:r>
          </w:p>
        </w:tc>
        <w:tc>
          <w:tcPr>
            <w:tcW w:w="4255" w:type="dxa"/>
            <w:shd w:val="clear" w:color="000000" w:fill="FFFFFF"/>
            <w:noWrap/>
          </w:tcPr>
          <w:p w14:paraId="629DE9B9" w14:textId="30CCC6A3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 xml:space="preserve">GGATTGATGTGGGGCACTAT </w:t>
            </w:r>
          </w:p>
        </w:tc>
        <w:tc>
          <w:tcPr>
            <w:tcW w:w="4175" w:type="dxa"/>
            <w:shd w:val="clear" w:color="000000" w:fill="FFFFFF"/>
            <w:noWrap/>
          </w:tcPr>
          <w:p w14:paraId="5F1C4395" w14:textId="36C6398B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AGTCATGGGTAGGGCATGTG</w:t>
            </w:r>
          </w:p>
        </w:tc>
      </w:tr>
      <w:tr w:rsidR="00ED6442" w:rsidRPr="004D7777" w14:paraId="4A087C80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22E14333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36DBD1B2" w14:textId="0816D4FC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-1555</w:t>
            </w:r>
          </w:p>
        </w:tc>
        <w:tc>
          <w:tcPr>
            <w:tcW w:w="4255" w:type="dxa"/>
            <w:shd w:val="clear" w:color="000000" w:fill="FFFFFF"/>
            <w:noWrap/>
          </w:tcPr>
          <w:p w14:paraId="2A086F29" w14:textId="37A4E47D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TGGAGGGAACAACCTAATGC</w:t>
            </w:r>
          </w:p>
        </w:tc>
        <w:tc>
          <w:tcPr>
            <w:tcW w:w="4175" w:type="dxa"/>
            <w:shd w:val="clear" w:color="000000" w:fill="FFFFFF"/>
            <w:noWrap/>
          </w:tcPr>
          <w:p w14:paraId="209D350A" w14:textId="209D8E26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TCATTGGACCAAACCAAACC</w:t>
            </w:r>
          </w:p>
        </w:tc>
      </w:tr>
      <w:tr w:rsidR="00ED6442" w:rsidRPr="004D7777" w14:paraId="578D1B98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50394872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409D3048" w14:textId="36957CF7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-321</w:t>
            </w:r>
          </w:p>
        </w:tc>
        <w:tc>
          <w:tcPr>
            <w:tcW w:w="4255" w:type="dxa"/>
            <w:shd w:val="clear" w:color="000000" w:fill="FFFFFF"/>
            <w:noWrap/>
          </w:tcPr>
          <w:p w14:paraId="6951FF17" w14:textId="1CA07302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ACTATGTAGGCACGACTTTGGTAAC</w:t>
            </w:r>
          </w:p>
        </w:tc>
        <w:tc>
          <w:tcPr>
            <w:tcW w:w="4175" w:type="dxa"/>
            <w:shd w:val="clear" w:color="000000" w:fill="FFFFFF"/>
            <w:noWrap/>
          </w:tcPr>
          <w:p w14:paraId="09B3F365" w14:textId="2F57B38B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TGCAGAAAGAACCTCCACTCTAC</w:t>
            </w:r>
          </w:p>
        </w:tc>
      </w:tr>
      <w:tr w:rsidR="00ED6442" w:rsidRPr="004D7777" w14:paraId="7A6854AF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5A420CC7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32F10E34" w14:textId="4E991554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5</w:t>
            </w:r>
          </w:p>
        </w:tc>
        <w:tc>
          <w:tcPr>
            <w:tcW w:w="4255" w:type="dxa"/>
            <w:shd w:val="clear" w:color="000000" w:fill="FFFFFF"/>
            <w:noWrap/>
          </w:tcPr>
          <w:p w14:paraId="64BAA78C" w14:textId="44B9C89A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GCCCGACGAAGAAAAAGTAG</w:t>
            </w:r>
          </w:p>
        </w:tc>
        <w:tc>
          <w:tcPr>
            <w:tcW w:w="4175" w:type="dxa"/>
            <w:shd w:val="clear" w:color="000000" w:fill="FFFFFF"/>
            <w:noWrap/>
          </w:tcPr>
          <w:p w14:paraId="67BA8AB6" w14:textId="69E4E680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TCCTCAGGTTTGGGTTCAAG</w:t>
            </w:r>
          </w:p>
        </w:tc>
      </w:tr>
      <w:tr w:rsidR="00ED6442" w:rsidRPr="004D7777" w14:paraId="27631A0D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7DB4476E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08252FCA" w14:textId="6CB92217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246</w:t>
            </w:r>
          </w:p>
        </w:tc>
        <w:tc>
          <w:tcPr>
            <w:tcW w:w="4255" w:type="dxa"/>
            <w:shd w:val="clear" w:color="000000" w:fill="FFFFFF"/>
            <w:noWrap/>
          </w:tcPr>
          <w:p w14:paraId="15A7105B" w14:textId="68BDACC7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CGACAAGTCACCTTCTCCAAA</w:t>
            </w:r>
          </w:p>
        </w:tc>
        <w:tc>
          <w:tcPr>
            <w:tcW w:w="4175" w:type="dxa"/>
            <w:shd w:val="clear" w:color="000000" w:fill="FFFFFF"/>
            <w:noWrap/>
          </w:tcPr>
          <w:p w14:paraId="452B40D6" w14:textId="1AB05C17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AGGGGGAACAAATGAAAACC</w:t>
            </w:r>
          </w:p>
        </w:tc>
      </w:tr>
      <w:tr w:rsidR="00ED6442" w:rsidRPr="004D7777" w14:paraId="474CE46C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6EF991E9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775F9585" w14:textId="71BBDD21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473</w:t>
            </w:r>
          </w:p>
        </w:tc>
        <w:tc>
          <w:tcPr>
            <w:tcW w:w="4255" w:type="dxa"/>
            <w:shd w:val="clear" w:color="000000" w:fill="FFFFFF"/>
            <w:noWrap/>
          </w:tcPr>
          <w:p w14:paraId="28F81584" w14:textId="532B937F" w:rsidR="00ED6442" w:rsidRPr="00935E03" w:rsidRDefault="004D7777" w:rsidP="004D7777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GB"/>
              </w:rPr>
            </w:pPr>
            <w:r w:rsidRPr="00935E03">
              <w:rPr>
                <w:rFonts w:ascii="Courier New" w:hAnsi="Courier New" w:cs="Courier New"/>
                <w:color w:val="000000"/>
                <w:sz w:val="22"/>
                <w:szCs w:val="22"/>
              </w:rPr>
              <w:t>GGCGGATCTCTTGTTGTTTC</w:t>
            </w:r>
          </w:p>
        </w:tc>
        <w:tc>
          <w:tcPr>
            <w:tcW w:w="4175" w:type="dxa"/>
            <w:shd w:val="clear" w:color="000000" w:fill="FFFFFF"/>
            <w:noWrap/>
          </w:tcPr>
          <w:p w14:paraId="505E28B7" w14:textId="45E7D24E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TTCTTCACGACATTGTTCTTCC</w:t>
            </w:r>
          </w:p>
        </w:tc>
      </w:tr>
      <w:tr w:rsidR="00ED6442" w:rsidRPr="004D7777" w14:paraId="55B011B3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428E4878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677EFB8F" w14:textId="3C5AAEF9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741</w:t>
            </w:r>
          </w:p>
        </w:tc>
        <w:tc>
          <w:tcPr>
            <w:tcW w:w="4255" w:type="dxa"/>
            <w:shd w:val="clear" w:color="000000" w:fill="FFFFFF"/>
            <w:noWrap/>
          </w:tcPr>
          <w:p w14:paraId="0D85803C" w14:textId="0154A05B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CGTGCTCGATGTTGTTGAGT</w:t>
            </w:r>
          </w:p>
        </w:tc>
        <w:tc>
          <w:tcPr>
            <w:tcW w:w="4175" w:type="dxa"/>
            <w:shd w:val="clear" w:color="000000" w:fill="FFFFFF"/>
            <w:noWrap/>
          </w:tcPr>
          <w:p w14:paraId="559524C2" w14:textId="1FA1F422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CCCGTAAGTGCATTGCATA</w:t>
            </w:r>
          </w:p>
        </w:tc>
      </w:tr>
      <w:tr w:rsidR="00ED6442" w:rsidRPr="004D7777" w14:paraId="707AA4A3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01BC95C3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3AC9F7E3" w14:textId="1A25C2DE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1212</w:t>
            </w:r>
          </w:p>
        </w:tc>
        <w:tc>
          <w:tcPr>
            <w:tcW w:w="4255" w:type="dxa"/>
            <w:shd w:val="clear" w:color="000000" w:fill="FFFFFF"/>
            <w:noWrap/>
          </w:tcPr>
          <w:p w14:paraId="71379316" w14:textId="71E4CF54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CCTTTTGCTGTACATAAACTGGTC</w:t>
            </w:r>
          </w:p>
        </w:tc>
        <w:tc>
          <w:tcPr>
            <w:tcW w:w="4175" w:type="dxa"/>
            <w:shd w:val="clear" w:color="000000" w:fill="FFFFFF"/>
            <w:noWrap/>
          </w:tcPr>
          <w:p w14:paraId="7C1298BE" w14:textId="4E80C0C3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CAAACTTCTTGATCCTTTTTACC</w:t>
            </w:r>
          </w:p>
        </w:tc>
      </w:tr>
      <w:tr w:rsidR="00ED6442" w:rsidRPr="004D7777" w14:paraId="480E8838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4F55DF10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2C5B571C" w14:textId="5440A60E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1613</w:t>
            </w:r>
          </w:p>
        </w:tc>
        <w:tc>
          <w:tcPr>
            <w:tcW w:w="4255" w:type="dxa"/>
            <w:shd w:val="clear" w:color="000000" w:fill="FFFFFF"/>
            <w:noWrap/>
          </w:tcPr>
          <w:p w14:paraId="47298F09" w14:textId="128CB190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TTGACAATCCACAACCTCAATC</w:t>
            </w:r>
          </w:p>
        </w:tc>
        <w:tc>
          <w:tcPr>
            <w:tcW w:w="4175" w:type="dxa"/>
            <w:shd w:val="clear" w:color="000000" w:fill="FFFFFF"/>
            <w:noWrap/>
          </w:tcPr>
          <w:p w14:paraId="20611926" w14:textId="566F390E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CAATTTCCTAGAGGCACCAA</w:t>
            </w:r>
          </w:p>
        </w:tc>
      </w:tr>
      <w:tr w:rsidR="00ED6442" w:rsidRPr="004D7777" w14:paraId="7DAA1A8F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22131027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505F6635" w14:textId="50811022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2094</w:t>
            </w:r>
          </w:p>
        </w:tc>
        <w:tc>
          <w:tcPr>
            <w:tcW w:w="4255" w:type="dxa"/>
            <w:shd w:val="clear" w:color="000000" w:fill="FFFFFF"/>
            <w:noWrap/>
          </w:tcPr>
          <w:p w14:paraId="76E0E860" w14:textId="3FAD10DD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AGCCTTTTAGAACGTGGAACC</w:t>
            </w:r>
          </w:p>
        </w:tc>
        <w:tc>
          <w:tcPr>
            <w:tcW w:w="4175" w:type="dxa"/>
            <w:shd w:val="clear" w:color="000000" w:fill="FFFFFF"/>
            <w:noWrap/>
          </w:tcPr>
          <w:p w14:paraId="2D3FA502" w14:textId="7B74A9D4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CTTCCATAGAAGGAAGCGACT</w:t>
            </w:r>
          </w:p>
        </w:tc>
      </w:tr>
      <w:tr w:rsidR="00ED6442" w:rsidRPr="004D7777" w14:paraId="0441577E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4CB5CF34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75DAD6C1" w14:textId="3430F7B8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2523</w:t>
            </w:r>
          </w:p>
        </w:tc>
        <w:tc>
          <w:tcPr>
            <w:tcW w:w="4255" w:type="dxa"/>
            <w:shd w:val="clear" w:color="000000" w:fill="FFFFFF"/>
            <w:noWrap/>
          </w:tcPr>
          <w:p w14:paraId="676D9449" w14:textId="4F992402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AGTTTGGCTTCCTCATACTTATGG</w:t>
            </w:r>
          </w:p>
        </w:tc>
        <w:tc>
          <w:tcPr>
            <w:tcW w:w="4175" w:type="dxa"/>
            <w:shd w:val="clear" w:color="000000" w:fill="FFFFFF"/>
            <w:noWrap/>
          </w:tcPr>
          <w:p w14:paraId="71DE9D31" w14:textId="5AD3B5FC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AATGAACCTTGAGGACAAGG</w:t>
            </w:r>
          </w:p>
        </w:tc>
      </w:tr>
      <w:tr w:rsidR="00ED6442" w:rsidRPr="004D7777" w14:paraId="6E63D9C9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16124DD1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573FFDBA" w14:textId="6ECBBC47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3276</w:t>
            </w:r>
          </w:p>
        </w:tc>
        <w:tc>
          <w:tcPr>
            <w:tcW w:w="4255" w:type="dxa"/>
            <w:shd w:val="clear" w:color="000000" w:fill="FFFFFF"/>
            <w:noWrap/>
          </w:tcPr>
          <w:p w14:paraId="4CF5A841" w14:textId="43239963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GGGGCTGCGTTTACATTTTA</w:t>
            </w:r>
          </w:p>
        </w:tc>
        <w:tc>
          <w:tcPr>
            <w:tcW w:w="4175" w:type="dxa"/>
            <w:shd w:val="clear" w:color="000000" w:fill="FFFFFF"/>
            <w:noWrap/>
          </w:tcPr>
          <w:p w14:paraId="07449DBC" w14:textId="73A77CB6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TGATAGCGCTGGCTTTGAT</w:t>
            </w:r>
          </w:p>
        </w:tc>
      </w:tr>
      <w:tr w:rsidR="00ED6442" w:rsidRPr="004D7777" w14:paraId="2486281F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6214376D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3C9F336E" w14:textId="1914A8C6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3699</w:t>
            </w:r>
          </w:p>
        </w:tc>
        <w:tc>
          <w:tcPr>
            <w:tcW w:w="4255" w:type="dxa"/>
            <w:shd w:val="clear" w:color="000000" w:fill="FFFFFF"/>
            <w:noWrap/>
          </w:tcPr>
          <w:p w14:paraId="4284CCD7" w14:textId="6977EAA2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TGAAATGTTACGAATACTAGCGTGT</w:t>
            </w:r>
          </w:p>
        </w:tc>
        <w:tc>
          <w:tcPr>
            <w:tcW w:w="4175" w:type="dxa"/>
            <w:shd w:val="clear" w:color="000000" w:fill="FFFFFF"/>
            <w:noWrap/>
          </w:tcPr>
          <w:p w14:paraId="7BB331B0" w14:textId="7BC3B7F6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GATCAAAACTACTAGCTAACCCTTG</w:t>
            </w:r>
          </w:p>
        </w:tc>
      </w:tr>
      <w:tr w:rsidR="00ED6442" w:rsidRPr="004D7777" w14:paraId="1B753B67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166EAC9B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2EE0666A" w14:textId="42E97062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4406</w:t>
            </w:r>
          </w:p>
        </w:tc>
        <w:tc>
          <w:tcPr>
            <w:tcW w:w="4255" w:type="dxa"/>
            <w:shd w:val="clear" w:color="000000" w:fill="FFFFFF"/>
            <w:noWrap/>
          </w:tcPr>
          <w:p w14:paraId="71C5BB82" w14:textId="581A9162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AGAACAACCGTGCTGCTTTT</w:t>
            </w:r>
          </w:p>
        </w:tc>
        <w:tc>
          <w:tcPr>
            <w:tcW w:w="4175" w:type="dxa"/>
            <w:shd w:val="clear" w:color="000000" w:fill="FFFFFF"/>
            <w:noWrap/>
          </w:tcPr>
          <w:p w14:paraId="49B7639C" w14:textId="137D3411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TGTGCAAGCTCGTTAAGC</w:t>
            </w:r>
          </w:p>
        </w:tc>
      </w:tr>
      <w:tr w:rsidR="00ED6442" w:rsidRPr="004D7777" w14:paraId="1208788D" w14:textId="77777777" w:rsidTr="00F75B46">
        <w:trPr>
          <w:trHeight w:val="145"/>
          <w:tblHeader/>
          <w:jc w:val="center"/>
        </w:trPr>
        <w:tc>
          <w:tcPr>
            <w:tcW w:w="13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41E8D4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8DB2A2" w14:textId="57015F5C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5090</w:t>
            </w:r>
          </w:p>
        </w:tc>
        <w:tc>
          <w:tcPr>
            <w:tcW w:w="425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3C0AAB5F" w14:textId="33E59FB2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CCGGTTGTTGGACATAACTAGG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05D3009" w14:textId="4FCF4A99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CAAACCCAGACTTAACCAGAC</w:t>
            </w:r>
          </w:p>
        </w:tc>
      </w:tr>
      <w:tr w:rsidR="00ED6442" w:rsidRPr="004D7777" w14:paraId="60DE2443" w14:textId="77777777" w:rsidTr="00F75B46">
        <w:trPr>
          <w:trHeight w:val="301"/>
          <w:tblHeader/>
          <w:jc w:val="center"/>
        </w:trPr>
        <w:tc>
          <w:tcPr>
            <w:tcW w:w="13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144A04B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C62D32" w14:textId="276C2D60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5599</w:t>
            </w:r>
          </w:p>
        </w:tc>
        <w:tc>
          <w:tcPr>
            <w:tcW w:w="425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3DC0A9BC" w14:textId="66B1BDF1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TGGTTGTTATTTGGTGGTGTG</w:t>
            </w:r>
          </w:p>
        </w:tc>
        <w:tc>
          <w:tcPr>
            <w:tcW w:w="417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233C7195" w14:textId="396150E0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TCTCCATCTCAGCTTCTGCTC</w:t>
            </w:r>
          </w:p>
        </w:tc>
      </w:tr>
      <w:tr w:rsidR="00ED6442" w:rsidRPr="004D7777" w14:paraId="77255BB8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19ED7BF3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46B8DBAA" w14:textId="04D1E5FF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5715</w:t>
            </w:r>
          </w:p>
        </w:tc>
        <w:tc>
          <w:tcPr>
            <w:tcW w:w="4255" w:type="dxa"/>
            <w:shd w:val="clear" w:color="000000" w:fill="FFFFFF"/>
            <w:noWrap/>
          </w:tcPr>
          <w:p w14:paraId="3CCFE00D" w14:textId="0FF90620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CCTGCTGGACAAATCTCCGA</w:t>
            </w:r>
          </w:p>
        </w:tc>
        <w:tc>
          <w:tcPr>
            <w:tcW w:w="4175" w:type="dxa"/>
            <w:shd w:val="clear" w:color="000000" w:fill="FFFFFF"/>
            <w:noWrap/>
          </w:tcPr>
          <w:p w14:paraId="0DD31DA8" w14:textId="6839649B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GATTTTGATTTCAACCGCCGA</w:t>
            </w:r>
          </w:p>
        </w:tc>
      </w:tr>
      <w:tr w:rsidR="00ED6442" w:rsidRPr="004D7777" w14:paraId="4DAAE285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56425E49" w14:textId="79879988" w:rsidR="00ED6442" w:rsidRPr="004D7777" w:rsidRDefault="00935E03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  <w:proofErr w:type="spellStart"/>
            <w:r w:rsidRPr="004D7777"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t>ChI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4B2803FD" w14:textId="6EEFE857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6013</w:t>
            </w:r>
          </w:p>
        </w:tc>
        <w:tc>
          <w:tcPr>
            <w:tcW w:w="4255" w:type="dxa"/>
            <w:shd w:val="clear" w:color="000000" w:fill="FFFFFF"/>
            <w:noWrap/>
          </w:tcPr>
          <w:p w14:paraId="592DE936" w14:textId="247ECF28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CGTGTGAGAATTGCATCGAG</w:t>
            </w:r>
          </w:p>
        </w:tc>
        <w:tc>
          <w:tcPr>
            <w:tcW w:w="4175" w:type="dxa"/>
            <w:shd w:val="clear" w:color="000000" w:fill="FFFFFF"/>
            <w:noWrap/>
          </w:tcPr>
          <w:p w14:paraId="51589076" w14:textId="7153709E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AAAACGCGCAGAGAGAGAG</w:t>
            </w:r>
          </w:p>
        </w:tc>
      </w:tr>
      <w:tr w:rsidR="00ED6442" w:rsidRPr="004D7777" w14:paraId="09363F56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0805BD52" w14:textId="3AFF7927" w:rsidR="00ED6442" w:rsidRPr="004D7777" w:rsidRDefault="00935E03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lang w:eastAsia="es-ES"/>
              </w:rPr>
              <w:t>(continuation)</w:t>
            </w: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5F3C9627" w14:textId="2CE2C7B1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6189</w:t>
            </w:r>
          </w:p>
        </w:tc>
        <w:tc>
          <w:tcPr>
            <w:tcW w:w="4255" w:type="dxa"/>
            <w:shd w:val="clear" w:color="000000" w:fill="FFFFFF"/>
            <w:noWrap/>
          </w:tcPr>
          <w:p w14:paraId="32594C2E" w14:textId="0A04D4FA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TCCTAAACGCGTATGGTTGG</w:t>
            </w:r>
          </w:p>
        </w:tc>
        <w:tc>
          <w:tcPr>
            <w:tcW w:w="4175" w:type="dxa"/>
            <w:shd w:val="clear" w:color="000000" w:fill="FFFFFF"/>
            <w:noWrap/>
          </w:tcPr>
          <w:p w14:paraId="26CC5DC6" w14:textId="08AB0D7C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CCTTCATGGATGACGGAACT</w:t>
            </w:r>
          </w:p>
        </w:tc>
      </w:tr>
      <w:tr w:rsidR="00ED6442" w:rsidRPr="004D7777" w14:paraId="58029A20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14D0F2EC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2F03F7B1" w14:textId="5D928E39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6480</w:t>
            </w:r>
          </w:p>
        </w:tc>
        <w:tc>
          <w:tcPr>
            <w:tcW w:w="4255" w:type="dxa"/>
            <w:shd w:val="clear" w:color="000000" w:fill="FFFFFF"/>
            <w:noWrap/>
          </w:tcPr>
          <w:p w14:paraId="4641FE5E" w14:textId="63060F82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TCCAGACGCCATTGTCATTA</w:t>
            </w:r>
          </w:p>
        </w:tc>
        <w:tc>
          <w:tcPr>
            <w:tcW w:w="4175" w:type="dxa"/>
            <w:shd w:val="clear" w:color="000000" w:fill="FFFFFF"/>
            <w:noWrap/>
          </w:tcPr>
          <w:p w14:paraId="6CC83769" w14:textId="2CBF8029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GAGTGCATTTTAACACTGACGA</w:t>
            </w:r>
          </w:p>
        </w:tc>
      </w:tr>
      <w:tr w:rsidR="00ED6442" w:rsidRPr="004D7777" w14:paraId="3F63FAE8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48DCD820" w14:textId="77777777" w:rsidR="00ED6442" w:rsidRPr="004D7777" w:rsidRDefault="00ED6442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5B5C30A5" w14:textId="0D5236A7" w:rsidR="00ED6442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6810</w:t>
            </w:r>
          </w:p>
        </w:tc>
        <w:tc>
          <w:tcPr>
            <w:tcW w:w="4255" w:type="dxa"/>
            <w:shd w:val="clear" w:color="000000" w:fill="FFFFFF"/>
            <w:noWrap/>
          </w:tcPr>
          <w:p w14:paraId="7AC30ECB" w14:textId="4265F498" w:rsidR="00ED6442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TTGTAAAGTCCGATGGAGACG</w:t>
            </w:r>
          </w:p>
        </w:tc>
        <w:tc>
          <w:tcPr>
            <w:tcW w:w="4175" w:type="dxa"/>
            <w:shd w:val="clear" w:color="000000" w:fill="FFFFFF"/>
            <w:noWrap/>
          </w:tcPr>
          <w:p w14:paraId="281B6E52" w14:textId="3644C908" w:rsidR="00ED6442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CTCGGCGAGAAAGTTTGTG</w:t>
            </w:r>
          </w:p>
        </w:tc>
      </w:tr>
      <w:tr w:rsidR="001F0DBA" w:rsidRPr="004D7777" w14:paraId="29A6912B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21C57B9B" w14:textId="77777777" w:rsidR="001F0DBA" w:rsidRPr="004D7777" w:rsidRDefault="001F0DBA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3023B390" w14:textId="30FF9399" w:rsidR="001F0DBA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FLC_7091</w:t>
            </w:r>
          </w:p>
        </w:tc>
        <w:tc>
          <w:tcPr>
            <w:tcW w:w="4255" w:type="dxa"/>
            <w:shd w:val="clear" w:color="000000" w:fill="FFFFFF"/>
            <w:noWrap/>
          </w:tcPr>
          <w:p w14:paraId="64AC7560" w14:textId="614D143A" w:rsidR="001F0DBA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CATCGCTGTGTTATGCGTTT</w:t>
            </w:r>
          </w:p>
        </w:tc>
        <w:tc>
          <w:tcPr>
            <w:tcW w:w="4175" w:type="dxa"/>
            <w:shd w:val="clear" w:color="000000" w:fill="FFFFFF"/>
            <w:noWrap/>
          </w:tcPr>
          <w:p w14:paraId="471FCA74" w14:textId="62849BBD" w:rsidR="001F0DBA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GCAAGTGTCGCAGTAAACA</w:t>
            </w:r>
          </w:p>
        </w:tc>
      </w:tr>
      <w:tr w:rsidR="001F0DBA" w:rsidRPr="004D7777" w14:paraId="5C1867AE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6478AD27" w14:textId="77777777" w:rsidR="001F0DBA" w:rsidRPr="004D7777" w:rsidRDefault="001F0DBA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0497ABC2" w14:textId="0EAE2635" w:rsidR="001F0DBA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STM</w:t>
            </w:r>
            <w:r w:rsidR="004D7777">
              <w:rPr>
                <w:rFonts w:ascii="Arial" w:hAnsi="Arial" w:cs="Arial"/>
                <w:color w:val="000000"/>
                <w:sz w:val="20"/>
                <w:lang w:eastAsia="es-ES"/>
              </w:rPr>
              <w:t xml:space="preserve"> (for H3K27me3 normalization)</w:t>
            </w:r>
          </w:p>
        </w:tc>
        <w:tc>
          <w:tcPr>
            <w:tcW w:w="4255" w:type="dxa"/>
            <w:shd w:val="clear" w:color="000000" w:fill="FFFFFF"/>
            <w:noWrap/>
          </w:tcPr>
          <w:p w14:paraId="49A4DBE3" w14:textId="7EEF83B7" w:rsidR="001F0DBA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GCCCATCATGACATCACATC</w:t>
            </w:r>
          </w:p>
        </w:tc>
        <w:tc>
          <w:tcPr>
            <w:tcW w:w="4175" w:type="dxa"/>
            <w:shd w:val="clear" w:color="000000" w:fill="FFFFFF"/>
            <w:noWrap/>
          </w:tcPr>
          <w:p w14:paraId="549465F6" w14:textId="3307E94E" w:rsidR="001F0DBA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GGAACTACTTTGTTGGTGGTG</w:t>
            </w:r>
          </w:p>
        </w:tc>
      </w:tr>
      <w:tr w:rsidR="001F0DBA" w:rsidRPr="004D7777" w14:paraId="66F71172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5AB865AC" w14:textId="77777777" w:rsidR="001F0DBA" w:rsidRPr="004D7777" w:rsidRDefault="001F0DBA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6F214E19" w14:textId="758188C8" w:rsidR="001F0DBA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ACT-9</w:t>
            </w:r>
            <w:r w:rsidR="004D7777">
              <w:rPr>
                <w:rFonts w:ascii="Arial" w:hAnsi="Arial" w:cs="Arial"/>
                <w:color w:val="000000"/>
                <w:sz w:val="20"/>
                <w:lang w:eastAsia="es-ES"/>
              </w:rPr>
              <w:t xml:space="preserve">14 (for RNA Pol II </w:t>
            </w:r>
            <w:proofErr w:type="spellStart"/>
            <w:r w:rsidR="004D7777">
              <w:rPr>
                <w:rFonts w:ascii="Arial" w:hAnsi="Arial" w:cs="Arial"/>
                <w:color w:val="000000"/>
                <w:sz w:val="20"/>
                <w:lang w:eastAsia="es-ES"/>
              </w:rPr>
              <w:t>ChIP</w:t>
            </w:r>
            <w:proofErr w:type="spellEnd"/>
            <w:r w:rsidR="004D7777">
              <w:rPr>
                <w:rFonts w:ascii="Arial" w:hAnsi="Arial" w:cs="Arial"/>
                <w:color w:val="000000"/>
                <w:sz w:val="20"/>
                <w:lang w:eastAsia="es-ES"/>
              </w:rPr>
              <w:t xml:space="preserve"> normalization)</w:t>
            </w:r>
          </w:p>
        </w:tc>
        <w:tc>
          <w:tcPr>
            <w:tcW w:w="4255" w:type="dxa"/>
            <w:shd w:val="clear" w:color="000000" w:fill="FFFFFF"/>
            <w:noWrap/>
          </w:tcPr>
          <w:p w14:paraId="6BBE1462" w14:textId="568984F5" w:rsidR="001F0DBA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GGTCTCATATAGAACACTCACAAAGGT</w:t>
            </w:r>
          </w:p>
        </w:tc>
        <w:tc>
          <w:tcPr>
            <w:tcW w:w="4175" w:type="dxa"/>
            <w:shd w:val="clear" w:color="000000" w:fill="FFFFFF"/>
            <w:noWrap/>
          </w:tcPr>
          <w:p w14:paraId="7620E4D1" w14:textId="4F6D9C70" w:rsidR="001F0DBA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GACCAAAACCCGAATAGGAGCAAGA</w:t>
            </w:r>
          </w:p>
        </w:tc>
      </w:tr>
      <w:tr w:rsidR="001F0DBA" w:rsidRPr="004D7777" w14:paraId="2991B79E" w14:textId="77777777" w:rsidTr="00F75B46">
        <w:trPr>
          <w:trHeight w:val="301"/>
          <w:tblHeader/>
          <w:jc w:val="center"/>
        </w:trPr>
        <w:tc>
          <w:tcPr>
            <w:tcW w:w="1392" w:type="dxa"/>
            <w:shd w:val="clear" w:color="000000" w:fill="FFFFFF"/>
            <w:vAlign w:val="center"/>
          </w:tcPr>
          <w:p w14:paraId="73F932BE" w14:textId="77777777" w:rsidR="001F0DBA" w:rsidRPr="004D7777" w:rsidRDefault="001F0DBA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shd w:val="clear" w:color="000000" w:fill="FFFFFF"/>
            <w:noWrap/>
            <w:vAlign w:val="center"/>
          </w:tcPr>
          <w:p w14:paraId="3A1CA9D2" w14:textId="43AABA87" w:rsidR="001F0DBA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ACT</w:t>
            </w:r>
            <w:r w:rsidR="004D7777">
              <w:rPr>
                <w:rFonts w:ascii="Arial" w:hAnsi="Arial" w:cs="Arial"/>
                <w:color w:val="000000"/>
                <w:sz w:val="20"/>
                <w:lang w:eastAsia="es-ES"/>
              </w:rPr>
              <w:t>_</w:t>
            </w: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+</w:t>
            </w:r>
            <w:r w:rsidR="004D7777">
              <w:rPr>
                <w:rFonts w:ascii="Arial" w:hAnsi="Arial" w:cs="Arial"/>
                <w:color w:val="000000"/>
                <w:sz w:val="20"/>
                <w:lang w:eastAsia="es-ES"/>
              </w:rPr>
              <w:t>122 (for H3K36me3 normalization)</w:t>
            </w:r>
          </w:p>
        </w:tc>
        <w:tc>
          <w:tcPr>
            <w:tcW w:w="4255" w:type="dxa"/>
            <w:shd w:val="clear" w:color="000000" w:fill="FFFFFF"/>
            <w:noWrap/>
          </w:tcPr>
          <w:p w14:paraId="78ABAE6F" w14:textId="083DA1F1" w:rsidR="001F0DBA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CGTTTCGCTTTCCTTAGTGTTAGCT</w:t>
            </w:r>
          </w:p>
        </w:tc>
        <w:tc>
          <w:tcPr>
            <w:tcW w:w="4175" w:type="dxa"/>
            <w:shd w:val="clear" w:color="000000" w:fill="FFFFFF"/>
            <w:noWrap/>
          </w:tcPr>
          <w:p w14:paraId="6D4FCDA9" w14:textId="540A1D74" w:rsidR="001F0DBA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AGCGAACGGATCTAGAGACTCACCTTG</w:t>
            </w:r>
          </w:p>
        </w:tc>
      </w:tr>
      <w:tr w:rsidR="001F0DBA" w:rsidRPr="004D7777" w14:paraId="3A125411" w14:textId="77777777" w:rsidTr="00F75B46">
        <w:trPr>
          <w:trHeight w:val="301"/>
          <w:tblHeader/>
          <w:jc w:val="center"/>
        </w:trPr>
        <w:tc>
          <w:tcPr>
            <w:tcW w:w="13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5C6437" w14:textId="77777777" w:rsidR="001F0DBA" w:rsidRPr="004D7777" w:rsidRDefault="001F0DBA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7D6AD9" w14:textId="0406C250" w:rsidR="001F0DBA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4D7777">
              <w:rPr>
                <w:rFonts w:ascii="Arial" w:hAnsi="Arial" w:cs="Arial"/>
                <w:color w:val="000000"/>
                <w:sz w:val="20"/>
                <w:lang w:eastAsia="es-ES"/>
              </w:rPr>
              <w:t>ACT+</w:t>
            </w:r>
            <w:r w:rsidR="004D7777">
              <w:rPr>
                <w:rFonts w:ascii="Arial" w:hAnsi="Arial" w:cs="Arial"/>
                <w:color w:val="000000"/>
                <w:sz w:val="20"/>
                <w:lang w:eastAsia="es-ES"/>
              </w:rPr>
              <w:t>939 (for H3K4me1 normalization)</w:t>
            </w:r>
          </w:p>
        </w:tc>
        <w:tc>
          <w:tcPr>
            <w:tcW w:w="425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078CAA4" w14:textId="08C25D6D" w:rsidR="001F0DBA" w:rsidRPr="00935E03" w:rsidRDefault="004D7777" w:rsidP="00ED6442">
            <w:pPr>
              <w:spacing w:line="320" w:lineRule="exact"/>
              <w:ind w:left="474" w:hanging="474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  <w:lang w:val="es-ES"/>
              </w:rPr>
              <w:t>TGCCCCGAGAGCAGTGTTCC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502DE2D" w14:textId="08F35506" w:rsidR="001F0DBA" w:rsidRPr="00935E03" w:rsidRDefault="004D7777" w:rsidP="00ED6442">
            <w:pPr>
              <w:spacing w:line="320" w:lineRule="exact"/>
              <w:rPr>
                <w:rFonts w:ascii="Courier New" w:hAnsi="Courier New" w:cs="Courier New"/>
                <w:sz w:val="22"/>
                <w:szCs w:val="22"/>
              </w:rPr>
            </w:pPr>
            <w:r w:rsidRPr="00935E03">
              <w:rPr>
                <w:rFonts w:ascii="Courier New" w:hAnsi="Courier New" w:cs="Courier New"/>
                <w:sz w:val="22"/>
                <w:szCs w:val="22"/>
              </w:rPr>
              <w:t>TGGACTGAGCTTCATCACCAACG</w:t>
            </w:r>
          </w:p>
        </w:tc>
      </w:tr>
      <w:tr w:rsidR="001F0DBA" w:rsidRPr="004D7777" w14:paraId="1C5A00DF" w14:textId="77777777" w:rsidTr="00F75B46">
        <w:trPr>
          <w:trHeight w:val="301"/>
          <w:tblHeader/>
          <w:jc w:val="center"/>
        </w:trPr>
        <w:tc>
          <w:tcPr>
            <w:tcW w:w="13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758203" w14:textId="77777777" w:rsidR="001F0DBA" w:rsidRPr="004D7777" w:rsidRDefault="001F0DBA" w:rsidP="00ED6442">
            <w:pPr>
              <w:spacing w:line="320" w:lineRule="exact"/>
              <w:ind w:left="-55"/>
              <w:rPr>
                <w:rFonts w:ascii="Arial" w:hAnsi="Arial" w:cs="Arial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1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009983D" w14:textId="77777777" w:rsidR="001F0DBA" w:rsidRPr="004D7777" w:rsidRDefault="001F0DBA" w:rsidP="00ED6442">
            <w:pPr>
              <w:spacing w:line="320" w:lineRule="exact"/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425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2B222C69" w14:textId="77777777" w:rsidR="001F0DBA" w:rsidRPr="004D7777" w:rsidRDefault="001F0DBA" w:rsidP="00ED6442">
            <w:pPr>
              <w:spacing w:line="320" w:lineRule="exact"/>
              <w:ind w:left="474" w:hanging="474"/>
              <w:rPr>
                <w:rFonts w:ascii="Arial" w:hAnsi="Arial" w:cs="Arial"/>
                <w:sz w:val="20"/>
                <w:lang w:val="es-ES"/>
              </w:rPr>
            </w:pPr>
          </w:p>
        </w:tc>
        <w:tc>
          <w:tcPr>
            <w:tcW w:w="417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590E8039" w14:textId="77777777" w:rsidR="001F0DBA" w:rsidRPr="004D7777" w:rsidRDefault="001F0DBA" w:rsidP="00ED6442">
            <w:pPr>
              <w:spacing w:line="320" w:lineRule="exact"/>
              <w:rPr>
                <w:rFonts w:ascii="Arial" w:hAnsi="Arial" w:cs="Arial"/>
                <w:sz w:val="20"/>
              </w:rPr>
            </w:pPr>
          </w:p>
        </w:tc>
      </w:tr>
    </w:tbl>
    <w:p w14:paraId="29B00D21" w14:textId="6EEA7F44" w:rsidR="000B32A3" w:rsidRPr="00B166F1" w:rsidRDefault="000B32A3" w:rsidP="001F0DBA">
      <w:pPr>
        <w:rPr>
          <w:rFonts w:ascii="Times New Roman" w:hAnsi="Times New Roman"/>
          <w:sz w:val="22"/>
          <w:szCs w:val="22"/>
        </w:rPr>
      </w:pPr>
    </w:p>
    <w:sectPr w:rsidR="000B32A3" w:rsidRPr="00B166F1" w:rsidSect="002F4E48">
      <w:pgSz w:w="16838" w:h="11906" w:orient="landscape"/>
      <w:pgMar w:top="1440" w:right="1440" w:bottom="1440" w:left="1440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CBCC0" w14:textId="77777777" w:rsidR="00BE325B" w:rsidRDefault="00BE325B" w:rsidP="002F4E48">
      <w:r>
        <w:separator/>
      </w:r>
    </w:p>
  </w:endnote>
  <w:endnote w:type="continuationSeparator" w:id="0">
    <w:p w14:paraId="2BF3B456" w14:textId="77777777" w:rsidR="00BE325B" w:rsidRDefault="00BE325B" w:rsidP="002F4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ABAEC" w14:textId="77777777" w:rsidR="00BE325B" w:rsidRDefault="00BE325B" w:rsidP="002F4E48">
      <w:r>
        <w:separator/>
      </w:r>
    </w:p>
  </w:footnote>
  <w:footnote w:type="continuationSeparator" w:id="0">
    <w:p w14:paraId="1B7D9A9B" w14:textId="77777777" w:rsidR="00BE325B" w:rsidRDefault="00BE325B" w:rsidP="002F4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AB7"/>
    <w:rsid w:val="00084BE0"/>
    <w:rsid w:val="000B32A3"/>
    <w:rsid w:val="001F0DBA"/>
    <w:rsid w:val="00205F07"/>
    <w:rsid w:val="00276849"/>
    <w:rsid w:val="002F4E48"/>
    <w:rsid w:val="00482EAA"/>
    <w:rsid w:val="004A02DE"/>
    <w:rsid w:val="004D7777"/>
    <w:rsid w:val="00563178"/>
    <w:rsid w:val="00576F88"/>
    <w:rsid w:val="00722F0B"/>
    <w:rsid w:val="00886EBC"/>
    <w:rsid w:val="008A1BDF"/>
    <w:rsid w:val="008B0465"/>
    <w:rsid w:val="00935E03"/>
    <w:rsid w:val="00B166F1"/>
    <w:rsid w:val="00B323D5"/>
    <w:rsid w:val="00BC0B86"/>
    <w:rsid w:val="00BE325B"/>
    <w:rsid w:val="00D449F3"/>
    <w:rsid w:val="00E77C8E"/>
    <w:rsid w:val="00ED6442"/>
    <w:rsid w:val="00EE17AE"/>
    <w:rsid w:val="00F37AB7"/>
    <w:rsid w:val="00F75B46"/>
    <w:rsid w:val="00F804CB"/>
    <w:rsid w:val="00F8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A6A9B64"/>
  <w15:chartTrackingRefBased/>
  <w15:docId w15:val="{EE39A400-A230-498E-819C-4D496D1EA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E48"/>
    <w:pPr>
      <w:spacing w:after="0" w:line="240" w:lineRule="auto"/>
    </w:pPr>
    <w:rPr>
      <w:rFonts w:ascii="Times" w:eastAsia="Times New Roman" w:hAnsi="Times" w:cs="Times New Roman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550</Words>
  <Characters>3097</Characters>
  <Application>Microsoft Office Word</Application>
  <DocSecurity>0</DocSecurity>
  <Lines>4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Mateo-Bonmati (JIC)</dc:creator>
  <cp:keywords/>
  <dc:description/>
  <cp:lastModifiedBy>Eduardo Mateo</cp:lastModifiedBy>
  <cp:revision>15</cp:revision>
  <dcterms:created xsi:type="dcterms:W3CDTF">2022-09-30T08:07:00Z</dcterms:created>
  <dcterms:modified xsi:type="dcterms:W3CDTF">2024-01-29T20:43:00Z</dcterms:modified>
</cp:coreProperties>
</file>